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F1AB1" w14:textId="77777777" w:rsidR="00C84D62" w:rsidRPr="007D4BDA" w:rsidRDefault="00C84D62" w:rsidP="00C84D62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7D4BDA">
        <w:rPr>
          <w:rFonts w:ascii="Times New Roman" w:hAnsi="Times New Roman" w:cs="Times New Roman"/>
          <w:b/>
          <w:lang w:val="en-US"/>
        </w:rPr>
        <w:t xml:space="preserve">Table S13. Wilcoxon signed rank test comparing measured slope to the average slope calculations derived from the LiDAR 1m DEM, the </w:t>
      </w:r>
      <w:proofErr w:type="spellStart"/>
      <w:r w:rsidRPr="007D4BDA">
        <w:rPr>
          <w:rFonts w:ascii="Times New Roman" w:hAnsi="Times New Roman" w:cs="Times New Roman"/>
          <w:b/>
          <w:lang w:val="en-US"/>
        </w:rPr>
        <w:t>VicMap</w:t>
      </w:r>
      <w:proofErr w:type="spellEnd"/>
      <w:r w:rsidRPr="007D4BDA">
        <w:rPr>
          <w:rFonts w:ascii="Times New Roman" w:hAnsi="Times New Roman" w:cs="Times New Roman"/>
          <w:b/>
          <w:lang w:val="en-US"/>
        </w:rPr>
        <w:t xml:space="preserve"> Elevation DTM and the SRTM DEM. Adjusted R</w:t>
      </w:r>
      <w:r w:rsidRPr="007D4BDA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7D4BDA">
        <w:rPr>
          <w:rFonts w:ascii="Times New Roman" w:hAnsi="Times New Roman" w:cs="Times New Roman"/>
          <w:b/>
          <w:lang w:val="en-US"/>
        </w:rPr>
        <w:t xml:space="preserve"> Values were generated from an Ordinary Least Squares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8"/>
        <w:gridCol w:w="3290"/>
        <w:gridCol w:w="847"/>
        <w:gridCol w:w="1823"/>
        <w:gridCol w:w="1678"/>
      </w:tblGrid>
      <w:tr w:rsidR="00C84D62" w14:paraId="4A105657" w14:textId="77777777" w:rsidTr="00273F56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A974" w14:textId="77777777" w:rsidR="00C84D62" w:rsidRPr="00B022C7" w:rsidRDefault="00C84D62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ect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A6FA" w14:textId="77777777" w:rsidR="00C84D62" w:rsidRPr="00B022C7" w:rsidRDefault="00C84D62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68496" w14:textId="77777777" w:rsidR="00C84D62" w:rsidRPr="00B022C7" w:rsidRDefault="00C84D62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93813" w14:textId="77777777" w:rsidR="00C84D62" w:rsidRPr="00B022C7" w:rsidRDefault="00C84D62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F29D" w14:textId="77777777" w:rsidR="00C84D62" w:rsidRPr="00B022C7" w:rsidRDefault="00C84D62" w:rsidP="00273F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6F64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84D62" w14:paraId="209FD029" w14:textId="77777777" w:rsidTr="00273F56">
        <w:tc>
          <w:tcPr>
            <w:tcW w:w="1388" w:type="dxa"/>
            <w:vMerge w:val="restart"/>
            <w:tcBorders>
              <w:top w:val="single" w:sz="4" w:space="0" w:color="auto"/>
            </w:tcBorders>
            <w:vAlign w:val="center"/>
          </w:tcPr>
          <w:p w14:paraId="6FCD1142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U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291C0006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DAR 1m-Measured Slop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3239A126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67E806C5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9.835e-0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4B5896D9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C19">
              <w:rPr>
                <w:rFonts w:ascii="Times New Roman" w:hAnsi="Times New Roman" w:cs="Times New Roman"/>
                <w:sz w:val="20"/>
                <w:szCs w:val="20"/>
              </w:rPr>
              <w:t>0.6405</w:t>
            </w:r>
          </w:p>
        </w:tc>
      </w:tr>
      <w:tr w:rsidR="00C84D62" w14:paraId="298DFB40" w14:textId="77777777" w:rsidTr="00273F56">
        <w:tc>
          <w:tcPr>
            <w:tcW w:w="1388" w:type="dxa"/>
            <w:vMerge/>
            <w:vAlign w:val="center"/>
          </w:tcPr>
          <w:p w14:paraId="2E0179C1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14:paraId="09A8B82F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-Measured Slope</w:t>
            </w:r>
          </w:p>
        </w:tc>
        <w:tc>
          <w:tcPr>
            <w:tcW w:w="847" w:type="dxa"/>
            <w:vAlign w:val="center"/>
          </w:tcPr>
          <w:p w14:paraId="28AE9919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23" w:type="dxa"/>
            <w:vAlign w:val="center"/>
          </w:tcPr>
          <w:p w14:paraId="4D342C7F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0.4834</w:t>
            </w:r>
          </w:p>
        </w:tc>
        <w:tc>
          <w:tcPr>
            <w:tcW w:w="1678" w:type="dxa"/>
            <w:vAlign w:val="center"/>
          </w:tcPr>
          <w:p w14:paraId="659BEADD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3F5">
              <w:rPr>
                <w:rFonts w:ascii="Times New Roman" w:hAnsi="Times New Roman" w:cs="Times New Roman"/>
                <w:sz w:val="20"/>
                <w:szCs w:val="20"/>
              </w:rPr>
              <w:t>-0.04033</w:t>
            </w:r>
          </w:p>
        </w:tc>
      </w:tr>
      <w:tr w:rsidR="00C84D62" w14:paraId="2D0B0173" w14:textId="77777777" w:rsidTr="00273F56"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</w:tcPr>
          <w:p w14:paraId="46EC8D5B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7BF7C45B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TM-Measured Slop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B34D144" w14:textId="77777777" w:rsidR="00C84D62" w:rsidRPr="00390D3E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644D016E" w14:textId="77777777" w:rsidR="00C84D62" w:rsidRPr="00390D3E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2.086e-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793CD02B" w14:textId="77777777" w:rsidR="00C84D62" w:rsidRPr="00390D3E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3F5">
              <w:rPr>
                <w:rFonts w:ascii="Times New Roman" w:hAnsi="Times New Roman" w:cs="Times New Roman"/>
                <w:sz w:val="20"/>
                <w:szCs w:val="20"/>
              </w:rPr>
              <w:t>0.3007</w:t>
            </w:r>
          </w:p>
        </w:tc>
      </w:tr>
      <w:tr w:rsidR="00C84D62" w14:paraId="436581E5" w14:textId="77777777" w:rsidTr="00273F56">
        <w:tc>
          <w:tcPr>
            <w:tcW w:w="1388" w:type="dxa"/>
            <w:vMerge w:val="restart"/>
            <w:tcBorders>
              <w:top w:val="single" w:sz="4" w:space="0" w:color="auto"/>
            </w:tcBorders>
            <w:vAlign w:val="center"/>
          </w:tcPr>
          <w:p w14:paraId="1A436E20" w14:textId="77777777" w:rsidR="00C84D62" w:rsidRPr="0021482A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R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vAlign w:val="center"/>
          </w:tcPr>
          <w:p w14:paraId="27E470D5" w14:textId="77777777" w:rsidR="00C84D62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DAR 1m-Measured Slop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01C95F7E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25611C86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0.0005099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198FF98E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8DF">
              <w:rPr>
                <w:rFonts w:ascii="Times New Roman" w:hAnsi="Times New Roman" w:cs="Times New Roman"/>
                <w:sz w:val="20"/>
                <w:szCs w:val="20"/>
              </w:rPr>
              <w:t>0.5867</w:t>
            </w:r>
          </w:p>
        </w:tc>
      </w:tr>
      <w:tr w:rsidR="00C84D62" w14:paraId="11629E92" w14:textId="77777777" w:rsidTr="00273F56">
        <w:tc>
          <w:tcPr>
            <w:tcW w:w="1388" w:type="dxa"/>
            <w:vMerge/>
            <w:vAlign w:val="center"/>
          </w:tcPr>
          <w:p w14:paraId="283508B5" w14:textId="77777777" w:rsidR="00C84D62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vAlign w:val="center"/>
          </w:tcPr>
          <w:p w14:paraId="159BCB6B" w14:textId="77777777" w:rsidR="00C84D62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-Measured Slope</w:t>
            </w:r>
          </w:p>
        </w:tc>
        <w:tc>
          <w:tcPr>
            <w:tcW w:w="847" w:type="dxa"/>
            <w:vAlign w:val="center"/>
          </w:tcPr>
          <w:p w14:paraId="14D77C2D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823" w:type="dxa"/>
            <w:vAlign w:val="center"/>
          </w:tcPr>
          <w:p w14:paraId="29C37595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74D">
              <w:rPr>
                <w:rFonts w:ascii="Times New Roman" w:hAnsi="Times New Roman" w:cs="Times New Roman"/>
                <w:sz w:val="20"/>
                <w:szCs w:val="20"/>
              </w:rPr>
              <w:t>0.4697</w:t>
            </w:r>
          </w:p>
        </w:tc>
        <w:tc>
          <w:tcPr>
            <w:tcW w:w="1678" w:type="dxa"/>
            <w:vAlign w:val="center"/>
          </w:tcPr>
          <w:p w14:paraId="4A82A78D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941">
              <w:rPr>
                <w:rFonts w:ascii="Times New Roman" w:hAnsi="Times New Roman" w:cs="Times New Roman"/>
                <w:sz w:val="20"/>
                <w:szCs w:val="20"/>
              </w:rPr>
              <w:t>-0.02941</w:t>
            </w:r>
          </w:p>
        </w:tc>
      </w:tr>
      <w:tr w:rsidR="00C84D62" w14:paraId="7797305C" w14:textId="77777777" w:rsidTr="00273F56"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</w:tcPr>
          <w:p w14:paraId="0F6A126C" w14:textId="77777777" w:rsidR="00C84D62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7351625E" w14:textId="77777777" w:rsidR="00C84D62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TM-Measured Slop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437A5A4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D8C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35DA30DD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D8C">
              <w:rPr>
                <w:rFonts w:ascii="Times New Roman" w:hAnsi="Times New Roman" w:cs="Times New Roman"/>
                <w:sz w:val="20"/>
                <w:szCs w:val="20"/>
              </w:rPr>
              <w:t>7.807e-0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0E914F2D" w14:textId="77777777" w:rsidR="00C84D62" w:rsidRPr="00BE2BB9" w:rsidRDefault="00C84D62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2A6">
              <w:rPr>
                <w:rFonts w:ascii="Times New Roman" w:hAnsi="Times New Roman" w:cs="Times New Roman"/>
                <w:sz w:val="20"/>
                <w:szCs w:val="20"/>
              </w:rPr>
              <w:t>0.008964</w:t>
            </w:r>
          </w:p>
        </w:tc>
      </w:tr>
    </w:tbl>
    <w:p w14:paraId="7E273068" w14:textId="77777777" w:rsidR="00C84D62" w:rsidRDefault="00C84D62" w:rsidP="00C84D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54F4D3" w14:textId="77777777" w:rsidR="00C84D62" w:rsidRDefault="00C84D62"/>
    <w:sectPr w:rsidR="00C84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62"/>
    <w:rsid w:val="00C8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A776"/>
  <w15:chartTrackingRefBased/>
  <w15:docId w15:val="{A19451BC-5A55-4A61-8D0C-100CF12E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1:00Z</dcterms:created>
  <dcterms:modified xsi:type="dcterms:W3CDTF">2022-07-19T10:11:00Z</dcterms:modified>
</cp:coreProperties>
</file>